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1D432" w14:textId="536B700D" w:rsidR="000277CE" w:rsidRPr="007C09A0" w:rsidRDefault="007C09A0" w:rsidP="007C09A0">
      <w:pPr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Appendix 1: S</w:t>
      </w:r>
      <w:r w:rsidR="000277CE" w:rsidRPr="007C09A0">
        <w:rPr>
          <w:rFonts w:asciiTheme="majorBidi" w:hAnsiTheme="majorBidi" w:cstheme="majorBidi"/>
          <w:b/>
          <w:sz w:val="20"/>
          <w:szCs w:val="20"/>
        </w:rPr>
        <w:t xml:space="preserve">earch History </w:t>
      </w:r>
    </w:p>
    <w:p w14:paraId="4F562AED" w14:textId="77777777" w:rsidR="000277CE" w:rsidRPr="00DC19DD" w:rsidRDefault="000277CE" w:rsidP="000277CE">
      <w:pPr>
        <w:rPr>
          <w:rFonts w:asciiTheme="majorBidi" w:hAnsiTheme="majorBidi" w:cstheme="majorBidi"/>
          <w:b/>
          <w:sz w:val="20"/>
          <w:szCs w:val="20"/>
        </w:rPr>
      </w:pPr>
    </w:p>
    <w:p w14:paraId="37B998BF" w14:textId="77777777" w:rsidR="000277CE" w:rsidRPr="00DC19DD" w:rsidRDefault="000277CE" w:rsidP="000277CE">
      <w:pPr>
        <w:rPr>
          <w:rFonts w:asciiTheme="majorBidi" w:hAnsiTheme="majorBidi" w:cstheme="majorBidi"/>
          <w:b/>
          <w:sz w:val="20"/>
          <w:szCs w:val="20"/>
        </w:rPr>
      </w:pPr>
      <w:r w:rsidRPr="00DC19DD">
        <w:rPr>
          <w:rFonts w:asciiTheme="majorBidi" w:hAnsiTheme="majorBidi" w:cstheme="majorBidi"/>
          <w:b/>
          <w:sz w:val="20"/>
          <w:szCs w:val="20"/>
        </w:rPr>
        <w:t>1.PubMed</w:t>
      </w:r>
    </w:p>
    <w:tbl>
      <w:tblPr>
        <w:tblStyle w:val="TableGrid"/>
        <w:tblW w:w="9452" w:type="dxa"/>
        <w:tblLayout w:type="fixed"/>
        <w:tblLook w:val="04A0" w:firstRow="1" w:lastRow="0" w:firstColumn="1" w:lastColumn="0" w:noHBand="0" w:noVBand="1"/>
      </w:tblPr>
      <w:tblGrid>
        <w:gridCol w:w="1633"/>
        <w:gridCol w:w="6803"/>
        <w:gridCol w:w="1016"/>
      </w:tblGrid>
      <w:tr w:rsidR="000277CE" w:rsidRPr="000277CE" w14:paraId="47E8AE36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59846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Search number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F9ACF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2C7D2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Results</w:t>
            </w:r>
          </w:p>
        </w:tc>
      </w:tr>
      <w:tr w:rsidR="000277CE" w:rsidRPr="000277CE" w14:paraId="6B9B3F4C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02F2D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E97DC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"Orthopedics"[Mesh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48379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25,354</w:t>
            </w:r>
          </w:p>
          <w:p w14:paraId="2054ADC6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3CEB98AE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8338E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EAC79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orthopedic surgery[Title/Abstract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B6849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11,637</w:t>
            </w:r>
          </w:p>
          <w:p w14:paraId="508C998D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420C220F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D189D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60ADC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Orthopedics[Title/Abstract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B933C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15,242</w:t>
            </w:r>
          </w:p>
          <w:p w14:paraId="27DC1B32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331A0729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836B92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29CE0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((orthopedic trauma surgery[Title/Abstract]) OR (orthopedic surgery[Title/Abstract])) OR (spinal surgery[Title/Abstract])) OR (arthroplasty[Title/Abstract]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9193C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118,968</w:t>
            </w:r>
          </w:p>
        </w:tc>
      </w:tr>
      <w:tr w:rsidR="000277CE" w:rsidRPr="000277CE" w14:paraId="13F71829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18D2F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1FD05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(("Orthopedics"[Mesh]) OR (orthopedic surgery[Title/Abstract])) OR (Orthopedics[Title/Abstract])) OR ((((orthopedic trauma surgery[Title/Abstract]) OR (orthopedic surgery[Title/Abstract])) OR (spinal surgery[Title/Abstract])) OR (arthroplasty[Title/Abstract])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B48474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151,105</w:t>
            </w:r>
          </w:p>
          <w:p w14:paraId="224A359A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4C88F36B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68DC0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8C2B6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"Surgical Wound Infection"[Mesh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2904A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42,821</w:t>
            </w:r>
          </w:p>
          <w:p w14:paraId="24D64E5C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2E998968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F1B1A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F7602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((((((((((((((Surgical Wound Infection[Title/Abstract]) OR (Infections, Surgical Wound[Title/Abstract])) OR (Surgical Wound Infections[Title/Abstract])) OR (Wound Infections, Surgical[Title/Abstract])) OR (Infection, Surgical Wound[Title/Abstract])) OR (Surgical Site Infection[Title/Abstract])) OR (Infection, Surgical Site[Title/Abstract])) OR (Infections, Surgical Site[Title/Abstract])) OR (Surgical Site Infections[Title/Abstract])) OR (Wound Infection, Postoperative[Title/Abstract])) OR (Wound Infection, Surgical[Title/Abstract])) OR (Infection, Postoperative Wound[Title/Abstract])) OR (Infections, Postoperative Wound[Title/Abstract])) OR (Postoperative Wound Infections[Title/Abstract])) OR (Wound Infections, Postoperative[Title/Abstract])) OR (Postoperative Wound Infection[Title/Abstract]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F0217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23,755</w:t>
            </w:r>
          </w:p>
          <w:p w14:paraId="4550249E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00F544D3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9239C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806CA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"Surgical Wound Infection"[Mesh]) OR ((((((((((((((((Surgical Wound Infection[Title/Abstract]) OR (Infections, Surgical Wound[Title/Abstract])) OR (Surgical Wound Infections[Title/Abstract])) OR (Wound Infections, Surgical[Title/Abstract])) OR (Infection, Surgical Wound[Title/Abstract])) OR (Surgical Site Infection[Title/Abstract])) OR (Infection, Surgical Site[Title/Abstract])) OR (Infections, Surgical Site[Title/Abstract])) OR (Surgical Site Infections[Title/Abstract])) OR (Wound Infection, Postoperative[Title/Abstract])) OR (Wound Infection, Surgical[Title/Abstract])) OR (Infection, Postoperative Wound[Title/Abstract])) OR (Infections, Postoperative Wound[Title/Abstract])) OR (Postoperative Wound Infections[Title/Abstract])) OR (Wound Infections, Postoperative[Title/Abstract])) OR (Postoperative Wound Infection[Title/Abstract])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95B88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54,021</w:t>
            </w:r>
          </w:p>
          <w:p w14:paraId="0DC95CAE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4DF5AA92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DFC50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5629B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"Negative-Pressure Wound Therapy"[Mesh]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49593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4,420</w:t>
            </w:r>
          </w:p>
          <w:p w14:paraId="03AAE3E6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53BAA1BF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D8FD5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3D4B2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(((((((((((((((((((((Negative-Pressure Wound Therapies[Title/Abstract]) OR (Negative Pressure Wound Therapy[Title/Abstract])) OR (Therapies, Negative-Pressure Wound[Title/Abstract])) OR (Therapy, Negative-Pressure Wound[Title/Abstract])) OR (Wound Therapies, Negative-Pressure[Title/Abstract])) OR (Wound Therapy, Negative-Pressure[Title/Abstract])) OR (Topical Negative-Pressure Therapy[Title/Abstract])) OR (Negative-Pressure Therapies, Topical[Title/Abstract])) OR (Negative-Pressure Therapy, Topical[Title/Abstract])) OR (Therapies, Topical Negative-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lastRenderedPageBreak/>
              <w:t>Pressure[Title/Abstract])) OR (Therapy, Topical Negative-Pressure[Title/Abstract])) OR (Topical Negative-Pressure Therapies[Title/Abstract])) OR (Topical Negative Pressure Therapy[Title/Abstract])) OR (Vacuum-Assisted Closure[Title/Abstract])) OR (Closures, Vacuum-Assisted[Title/Abstract])) OR (Closure, Vacuum-Assisted[Title/Abstract])) OR (Vacuum Assisted Closure[Title/Abstract])) OR (Vacuum-Assisted Closures[Title/Abstract])) OR (Negative-Pressure Dressings[Title/Abstract])) OR (Dressing, Negative-Pressure[Title/Abstract])) OR (Dressings, Negative-Pressure[Title/Abstract])) OR (Negative-Pressure Dressing[Title/Abstract])) OR (Negative Pressure Dressings[Title/Abstract]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35CE0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lastRenderedPageBreak/>
              <w:t>5,891</w:t>
            </w:r>
          </w:p>
          <w:p w14:paraId="12AEB74C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60CDFAD1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BECA3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1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1F14C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"Negative-Pressure Wound Therapy"[Mesh]) OR (((((((((((((((((((((((Negative-Pressure Wound Therapies[Title/Abstract]) OR (Negative Pressure Wound Therapy[Title/Abstract])) OR (Therapies, Negative-Pressure Wound[Title/Abstract])) OR (Therapy, Negative-Pressure Wound[Title/Abstract])) OR (Wound Therapies, Negative-Pressure[Title/Abstract])) OR (Wound Therapy, Negative-Pressure[Title/Abstract])) OR (Topical Negative-Pressure Therapy[Title/Abstract])) OR (Negative-Pressure Therapies, Topical[Title/Abstract])) OR (Negative-Pressure Therapy, Topical[Title/Abstract])) OR (Therapies, Topical Negative-Pressure[Title/Abstract])) OR (Therapy, Topical Negative-Pressure[Title/Abstract])) OR (Topical Negative-Pressure Therapies[Title/Abstract])) OR (Topical Negative Pressure Therapy[Title/Abstract])) OR (Vacuum-Assisted Closure[Title/Abstract])) OR (Closures, Vacuum-Assisted[Title/Abstract])) OR (Closure, Vacuum-Assisted[Title/Abstract])) OR (Vacuum Assisted Closure[Title/Abstract])) OR (Vacuum-Assisted Closures[Title/Abstract])) OR (Negative-Pressure Dressings[Title/Abstract])) OR (Dressing, Negative-Pressure[Title/Abstract])) OR (Dressings, Negative-Pressure[Title/Abstract])) OR (Negative-Pressure Dressing[Title/Abstract])) OR (Negative Pressure Dressings[Title/Abstract])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2C068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7,162</w:t>
            </w:r>
          </w:p>
          <w:p w14:paraId="537C40C7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0277CE" w:rsidRPr="000277CE" w14:paraId="5AD8A8C7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C0CAD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2</w:t>
            </w:r>
          </w:p>
        </w:tc>
        <w:tc>
          <w:tcPr>
            <w:tcW w:w="6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F2024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t>((((("Orthopedics"[Mesh]) OR (orthopedic surgery[Title/Abstract])) OR (Orthopedics[Title/Abstract])) OR ((((orthopedic trauma surgery[Title/Abstract]) OR (orthopedic surgery[Title/Abstract])) OR (spinal surgery[Title/Abstract])) OR (arthroplasty[Title/Abstract]))) AND (("Surgical Wound Infection"[Mesh]) OR ((((((((((((((((Surgical Wound Infection[Title/Abstract]) OR (Infections, Surgical Wound[Title/Abstract])) OR (Surgical Wound Infections[Title/Abstract])) OR (Wound Infections, Surgical[Title/Abstract])) OR (Infection, Surgical Wound[Title/Abstract])) OR (Surgical Site Infection[Title/Abstract])) OR (Infection, Surgical Site[Title/Abstract])) OR (Infections, Surgical Site[Title/Abstract])) OR (Surgical Site Infections[Title/Abstract])) OR (Wound Infection, Postoperative[Title/Abstract])) OR (Wound Infection, Surgical[Title/Abstract])) OR (Infection, Postoperative Wound[Title/Abstract])) OR (Infections, Postoperative Wound[Title/Abstract])) OR (Postoperative Wound Infections[Title/Abstract])) OR (Wound Infections, Postoperative[Title/Abstract])) OR (Postoperative Wound Infection[Title/Abstract])))) AND (("Negative-Pressure Wound Therapy"[Mesh]) OR (((((((((((((((((((((((Negative-Pressure Wound Therapies[Title/Abstract]) OR (Negative Pressure Wound Therapy[Title/Abstract])) OR (Therapies, Negative-Pressure Wound[Title/Abstract])) OR (Therapy, Negative-Pressure Wound[Title/Abstract])) OR (Wound Therapies, Negative-Pressure[Title/Abstract])) OR (Wound Therapy, Negative-Pressure[Title/Abstract])) OR (Topical Negative-Pressure Therapy[Title/Abstract])) OR (Negative-Pressure Therapies, Topical[Title/Abstract])) OR (Negative-Pressure Therapy, Topical[Title/Abstract])) OR (Therapies, Topical Negative-Pressure[Title/Abstract])) OR (Therapy, Topical Negative-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  <w:lang w:bidi="ar"/>
              </w:rPr>
              <w:lastRenderedPageBreak/>
              <w:t>Pressure[Title/Abstract])) OR (Topical Negative-Pressure Therapies[Title/Abstract])) OR (Topical Negative Pressure Therapy[Title/Abstract])) OR (Vacuum-Assisted Closure[Title/Abstract])) OR (Closures, Vacuum-Assisted[Title/Abstract])) OR (Closure, Vacuum-Assisted[Title/Abstract])) OR (Vacuum Assisted Closure[Title/Abstract])) OR (Vacuum-Assisted Closures[Title/Abstract])) OR (Negative-Pressure Dressings[Title/Abstract])) OR (Dressing, Negative-Pressure[Title/Abstract])) OR (Dressings, Negative-Pressure[Title/Abstract])) OR (Negative-Pressure Dressing[Title/Abstract])) OR (Negative Pressure Dressings[Title/Abstract]))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0D001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lastRenderedPageBreak/>
              <w:t>97</w:t>
            </w:r>
          </w:p>
        </w:tc>
      </w:tr>
    </w:tbl>
    <w:p w14:paraId="44CFC225" w14:textId="77777777" w:rsidR="000277CE" w:rsidRPr="000277CE" w:rsidRDefault="000277CE" w:rsidP="000277CE">
      <w:pPr>
        <w:rPr>
          <w:rFonts w:asciiTheme="majorBidi" w:hAnsiTheme="majorBidi" w:cstheme="majorBidi"/>
          <w:bCs/>
          <w:sz w:val="20"/>
          <w:szCs w:val="20"/>
        </w:rPr>
      </w:pPr>
      <w:r w:rsidRPr="000277CE">
        <w:rPr>
          <w:rFonts w:asciiTheme="majorBidi" w:hAnsiTheme="majorBidi" w:cstheme="majorBidi"/>
          <w:bCs/>
          <w:sz w:val="20"/>
          <w:szCs w:val="20"/>
        </w:rPr>
        <w:t xml:space="preserve"> </w:t>
      </w:r>
    </w:p>
    <w:p w14:paraId="7157D5D6" w14:textId="77777777" w:rsidR="000277CE" w:rsidRPr="000277CE" w:rsidRDefault="000277CE" w:rsidP="000277CE">
      <w:pPr>
        <w:rPr>
          <w:rFonts w:asciiTheme="majorBidi" w:hAnsiTheme="majorBidi" w:cstheme="majorBidi"/>
          <w:bCs/>
          <w:sz w:val="20"/>
          <w:szCs w:val="20"/>
        </w:rPr>
      </w:pPr>
    </w:p>
    <w:p w14:paraId="51B36F1F" w14:textId="77777777" w:rsidR="000277CE" w:rsidRPr="000277CE" w:rsidRDefault="000277CE" w:rsidP="000277CE">
      <w:pPr>
        <w:rPr>
          <w:rFonts w:asciiTheme="majorBidi" w:hAnsiTheme="majorBidi" w:cstheme="majorBidi"/>
          <w:b/>
          <w:sz w:val="20"/>
          <w:szCs w:val="20"/>
        </w:rPr>
      </w:pPr>
      <w:r w:rsidRPr="000277CE">
        <w:rPr>
          <w:rFonts w:asciiTheme="majorBidi" w:hAnsiTheme="majorBidi" w:cstheme="majorBidi"/>
          <w:b/>
          <w:sz w:val="20"/>
          <w:szCs w:val="20"/>
        </w:rPr>
        <w:t>2.</w:t>
      </w:r>
      <w:r w:rsidRPr="000277CE">
        <w:rPr>
          <w:rFonts w:asciiTheme="majorBidi" w:eastAsia="KaiTi" w:hAnsiTheme="majorBidi" w:cstheme="majorBidi"/>
          <w:b/>
          <w:sz w:val="20"/>
          <w:szCs w:val="20"/>
        </w:rPr>
        <w:t xml:space="preserve"> </w:t>
      </w:r>
      <w:r w:rsidRPr="000277CE">
        <w:rPr>
          <w:rFonts w:asciiTheme="majorBidi" w:hAnsiTheme="majorBidi" w:cstheme="majorBidi"/>
          <w:b/>
          <w:sz w:val="20"/>
          <w:szCs w:val="20"/>
        </w:rPr>
        <w:t>Cochrane library</w:t>
      </w:r>
    </w:p>
    <w:tbl>
      <w:tblPr>
        <w:tblStyle w:val="TableGrid"/>
        <w:tblW w:w="9847" w:type="dxa"/>
        <w:tblLayout w:type="fixed"/>
        <w:tblLook w:val="04A0" w:firstRow="1" w:lastRow="0" w:firstColumn="1" w:lastColumn="0" w:noHBand="0" w:noVBand="1"/>
      </w:tblPr>
      <w:tblGrid>
        <w:gridCol w:w="1257"/>
        <w:gridCol w:w="7651"/>
        <w:gridCol w:w="939"/>
      </w:tblGrid>
      <w:tr w:rsidR="000277CE" w:rsidRPr="000277CE" w14:paraId="3C499C86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AE62E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Search number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D5E74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Query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D8FFD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Results</w:t>
            </w:r>
          </w:p>
        </w:tc>
      </w:tr>
      <w:tr w:rsidR="000277CE" w:rsidRPr="000277CE" w14:paraId="29262E3F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6A2AF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C03E4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MeSH descriptor: [Orthopedics] explode all tree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E267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i/>
                <w:iCs/>
                <w:color w:val="000000"/>
                <w:sz w:val="20"/>
                <w:szCs w:val="20"/>
              </w:rPr>
              <w:t>580</w:t>
            </w:r>
          </w:p>
        </w:tc>
      </w:tr>
      <w:tr w:rsidR="000277CE" w:rsidRPr="000277CE" w14:paraId="535DA035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8F543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5E508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orthopedic trauma surgery):ti,ab,kw OR (orthopedic surgery):ti,ab,kw OR (spinal surgery):ti,ab,kw OR (arthroplasty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027A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40272</w:t>
            </w:r>
          </w:p>
        </w:tc>
      </w:tr>
      <w:tr w:rsidR="000277CE" w:rsidRPr="000277CE" w14:paraId="5448496E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80518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3C83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MeSH descriptor: [Negative-Pressure Wound Therapy] explode all tree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662C8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i/>
                <w:iCs/>
                <w:color w:val="000000"/>
                <w:sz w:val="20"/>
                <w:szCs w:val="20"/>
              </w:rPr>
              <w:t>427</w:t>
            </w:r>
          </w:p>
        </w:tc>
      </w:tr>
      <w:tr w:rsidR="000277CE" w:rsidRPr="000277CE" w14:paraId="2C752290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5D25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2EAC2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Negative-Pressure Wound Therapies):ti,ab,kw OR (Negative Pressure Wound Therapy):ti,ab,kw OR (Negative-Pressure Wound Therapy):ti,ab,kw OR (Therapies, Negative-Pressure Wound):ti,ab,kw OR (Therapy, Negative-Pressure Wound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4F342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146</w:t>
            </w:r>
          </w:p>
        </w:tc>
      </w:tr>
      <w:tr w:rsidR="000277CE" w:rsidRPr="000277CE" w14:paraId="62DB51D1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BC442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4D890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Wound Therapies, Negative-Pressure):ti,ab,kw OR (Wound Therapy, Negative-Pressure):ti,ab,kw OR (Topical Negative-Pressure Therapy):ti,ab,kw OR (Negative-Pressure Therapies, Topical):ti,ab,kw AND (Negative-Pressure Therapy, Topical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4FC2F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095</w:t>
            </w:r>
          </w:p>
        </w:tc>
      </w:tr>
      <w:tr w:rsidR="000277CE" w:rsidRPr="000277CE" w14:paraId="21DD7E0B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EA85B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D64FB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Therapies, Topical Negative-Pressure):ti,ab,kw OR (Therapy, Topical Negative-Pressure):ti,ab,kw OR (Topical Negative-Pressure Therapies):ti,ab,kw OR (Topical Negative Pressure Therapy):ti,ab,kw OR (Vacuum-Assisted Closure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7B451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751</w:t>
            </w:r>
          </w:p>
        </w:tc>
      </w:tr>
      <w:tr w:rsidR="000277CE" w:rsidRPr="000277CE" w14:paraId="687A4F28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924B7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26D94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Closures, Vacuum-Assisted):ti,ab,kw OR (Closure, Vacuum-Assisted):ti,ab,kw OR (Vacuum Assisted Closure):ti,ab,kw OR (Vacuum-Assisted Closures):ti,ab,kw OR (Negative-Pressure Dressings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28C38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871</w:t>
            </w:r>
          </w:p>
        </w:tc>
      </w:tr>
      <w:tr w:rsidR="000277CE" w:rsidRPr="000277CE" w14:paraId="201F61F3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B9350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F3F7B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Dressing, Negative-Pressure):ti,ab,kw OR (Dressings, Negative-Pressure):ti,ab,kw OR (Negative-Pressure Dressing):ti,ab,kw OR (Negative Pressure Dressings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2F5E0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788</w:t>
            </w:r>
          </w:p>
        </w:tc>
      </w:tr>
      <w:tr w:rsidR="000277CE" w:rsidRPr="000277CE" w14:paraId="3CD2870C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D7D5E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F740A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MeSH descriptor: [Surgical Wound Infection] explode all tree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364E6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i/>
                <w:iCs/>
                <w:color w:val="000000"/>
                <w:sz w:val="20"/>
                <w:szCs w:val="20"/>
              </w:rPr>
              <w:t>4539</w:t>
            </w:r>
          </w:p>
        </w:tc>
      </w:tr>
      <w:tr w:rsidR="000277CE" w:rsidRPr="000277CE" w14:paraId="638440B6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3B9BD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97476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Surgical Wound Infection):ti,ab,kw OR (Infections, Surgical Wound):ti,ab,kw OR (Surgical Wound Infections):ti,ab,kw OR (Wound Infections, Surgical):ti,ab,kw OR (Infection, Surgical Wound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57C73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9946</w:t>
            </w:r>
          </w:p>
        </w:tc>
      </w:tr>
      <w:tr w:rsidR="000277CE" w:rsidRPr="000277CE" w14:paraId="1A3774E7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36666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C408D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Surgical Site Infection):ti,ab,kw OR (Infection, Surgical Site):ti,ab,kw OR (Infections, Surgical Site):ti,ab,kw OR (Surgical Site Infections):ti,ab,kw OR (Wound Infection, Postoperative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557D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1376</w:t>
            </w:r>
          </w:p>
        </w:tc>
      </w:tr>
      <w:tr w:rsidR="000277CE" w:rsidRPr="000277CE" w14:paraId="5AF4E676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C726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D7A8A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Wound Infection, Surgical):ti,ab,kw OR (Infection, Postoperative Wound):ti,ab,kw OR (Infections, Postoperative Wound):ti,ab,kw OR (Postoperative Wound Infections):ti,ab,kw OR (Wound Infections, Postoperative):ti,ab,kw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2BE8D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1673</w:t>
            </w:r>
          </w:p>
        </w:tc>
      </w:tr>
      <w:tr w:rsidR="000277CE" w:rsidRPr="000277CE" w14:paraId="6EBD0327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A2266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65B40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788EF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40531</w:t>
            </w:r>
          </w:p>
        </w:tc>
      </w:tr>
      <w:tr w:rsidR="000277CE" w:rsidRPr="000277CE" w14:paraId="47AB35FF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ED033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6170E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#3 or #4 or #5 or #6 or #7 or #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F6ED1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471</w:t>
            </w:r>
          </w:p>
        </w:tc>
      </w:tr>
      <w:tr w:rsidR="000277CE" w:rsidRPr="000277CE" w14:paraId="75C3E157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34AF6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F723E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#9 or #10 or #11 or #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E9B2C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4287</w:t>
            </w:r>
          </w:p>
        </w:tc>
      </w:tr>
      <w:tr w:rsidR="000277CE" w:rsidRPr="000277CE" w14:paraId="01DC5812" w14:textId="77777777" w:rsidTr="00157274">
        <w:trPr>
          <w:trHeight w:val="32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8B845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21E09" w14:textId="77777777" w:rsidR="000277CE" w:rsidRPr="000277CE" w:rsidRDefault="000277CE" w:rsidP="00157274">
            <w:pPr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#13 and #14 and #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7198E" w14:textId="77777777" w:rsidR="000277CE" w:rsidRPr="000277CE" w:rsidRDefault="000277CE" w:rsidP="00157274">
            <w:pPr>
              <w:jc w:val="right"/>
              <w:textAlignment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55</w:t>
            </w:r>
          </w:p>
        </w:tc>
      </w:tr>
    </w:tbl>
    <w:p w14:paraId="7D2B6B33" w14:textId="77777777" w:rsidR="000277CE" w:rsidRPr="000277CE" w:rsidRDefault="000277CE" w:rsidP="000277CE">
      <w:pPr>
        <w:rPr>
          <w:rFonts w:asciiTheme="majorBidi" w:hAnsiTheme="majorBidi" w:cstheme="majorBidi"/>
          <w:bCs/>
          <w:sz w:val="20"/>
          <w:szCs w:val="20"/>
        </w:rPr>
      </w:pPr>
    </w:p>
    <w:p w14:paraId="05BC7A5F" w14:textId="77777777" w:rsidR="000277CE" w:rsidRPr="000277CE" w:rsidRDefault="000277CE" w:rsidP="000277CE">
      <w:pPr>
        <w:rPr>
          <w:rFonts w:asciiTheme="majorBidi" w:hAnsiTheme="majorBidi" w:cstheme="majorBidi"/>
          <w:bCs/>
          <w:sz w:val="20"/>
          <w:szCs w:val="20"/>
        </w:rPr>
      </w:pPr>
    </w:p>
    <w:p w14:paraId="2AAF35B3" w14:textId="77777777" w:rsidR="000277CE" w:rsidRPr="000277CE" w:rsidRDefault="000277CE" w:rsidP="000277CE">
      <w:pPr>
        <w:rPr>
          <w:rFonts w:asciiTheme="majorBidi" w:hAnsiTheme="majorBidi" w:cstheme="majorBidi"/>
          <w:b/>
          <w:sz w:val="20"/>
          <w:szCs w:val="20"/>
        </w:rPr>
      </w:pPr>
      <w:r w:rsidRPr="000277CE">
        <w:rPr>
          <w:rFonts w:asciiTheme="majorBidi" w:hAnsiTheme="majorBidi" w:cstheme="majorBidi"/>
          <w:b/>
          <w:sz w:val="20"/>
          <w:szCs w:val="20"/>
        </w:rPr>
        <w:t>3. Scopu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666"/>
        <w:gridCol w:w="6931"/>
        <w:gridCol w:w="866"/>
      </w:tblGrid>
      <w:tr w:rsidR="000277CE" w:rsidRPr="000277CE" w14:paraId="340C00BC" w14:textId="77777777" w:rsidTr="00157274">
        <w:tc>
          <w:tcPr>
            <w:tcW w:w="1666" w:type="dxa"/>
          </w:tcPr>
          <w:p w14:paraId="1EABEDCB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Search Number</w:t>
            </w:r>
          </w:p>
        </w:tc>
        <w:tc>
          <w:tcPr>
            <w:tcW w:w="6931" w:type="dxa"/>
          </w:tcPr>
          <w:p w14:paraId="44CE4F73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Query</w:t>
            </w:r>
          </w:p>
        </w:tc>
        <w:tc>
          <w:tcPr>
            <w:tcW w:w="866" w:type="dxa"/>
          </w:tcPr>
          <w:p w14:paraId="39CACC4A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Results</w:t>
            </w:r>
          </w:p>
        </w:tc>
      </w:tr>
      <w:tr w:rsidR="000277CE" w:rsidRPr="000277CE" w14:paraId="44AFC73E" w14:textId="77777777" w:rsidTr="00157274">
        <w:tc>
          <w:tcPr>
            <w:tcW w:w="1666" w:type="dxa"/>
          </w:tcPr>
          <w:p w14:paraId="4B84FB92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1</w:t>
            </w:r>
          </w:p>
        </w:tc>
        <w:tc>
          <w:tcPr>
            <w:tcW w:w="6931" w:type="dxa"/>
          </w:tcPr>
          <w:p w14:paraId="47B3F09F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(TITLE-ABS-KEY(Orthopedics) OR TITLE-ABS-KEY(orthopedic trauma surgery) OR TITLE-ABS-KEY(orthopedic surgery) OR TITLE-ABS-KEY(spinal surgery) OR TITLE-ABS-KEY(arthroplasty))  </w:t>
            </w:r>
          </w:p>
        </w:tc>
        <w:tc>
          <w:tcPr>
            <w:tcW w:w="866" w:type="dxa"/>
          </w:tcPr>
          <w:p w14:paraId="5D22E2C5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489,223</w:t>
            </w:r>
          </w:p>
          <w:p w14:paraId="1E6285B2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277CE" w:rsidRPr="000277CE" w14:paraId="2D860254" w14:textId="77777777" w:rsidTr="00157274">
        <w:tc>
          <w:tcPr>
            <w:tcW w:w="1666" w:type="dxa"/>
          </w:tcPr>
          <w:p w14:paraId="267B7D9A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6931" w:type="dxa"/>
          </w:tcPr>
          <w:p w14:paraId="6A8E3BE2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( TITLE-ABS-KEY ( negative-pressure AND wound AND therapy ) OR TITLE-ABS-KEY ( negative-pressureAND wound AND therapies ) OR TITLE-ABS-KEY ( negative AND pressure AND wound AND therapy ) OR TITLE-ABS-KEY ( therapies, AND negative-pressure AND wound ) OR TITLE-ABS-KEY ( therapy, AND negative-pressure AND wound ) OR TITLE-ABS-KEY ( wound AND therapies, AND negative-pressure ) OR TITLE-ABS-KEY ( wound AND therapy, AND negative-pressure ) OR TITLE-ABS-KEY ( topical AND negative-pressure AND therapy ) OR TITLE-ABS-KEY ( negative-pressure AND therapies, AND topical ) OR TITLE-ABS-KEY ( negative-pressure AND therapy, AND topical ) OR TITLE-ABS-KEY ( therapies, AND topical AND negative-pressure ) OR TITLE-ABS-KEY ( therapy, AND topical AND negative-pressure ) OR TITLE-ABS-KEY ( topical AND negative-pressure AND therapies ) OR TITLE-ABS-KEY ( topical AND negative AND pressure AND therapy ) OR TITLE-ABS-KEY ( vacuum-assisted AND closure ) OR TITLE-ABS-KEY ( closures, AND vacuum-assisted ) OR TITLE-ABS-KEY ( closure, AND vacuum-assisted ) OR TITLE-ABS-KEY ( vacuum AND assisted AND closure ) OR TITLE-ABS-KEY ( vacuum-assisted AND closures ) OR TITLE-ABS-KEY ( negative-pressure AND dressings ) OR TITLE-ABS-KEY ( dressing, AND negative-pressure ) OR TITLE-ABS-KEY ( dressings, AND negative-pressure ) OR TITLE-ABS-KEY ( negative-pressureAND dressing ) OR TITLE-ABS-KEY ( negative AND pressure AND dressings ) )</w:t>
            </w:r>
          </w:p>
          <w:p w14:paraId="6D9C3D1E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866" w:type="dxa"/>
          </w:tcPr>
          <w:p w14:paraId="1DE196F2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3,117</w:t>
            </w:r>
          </w:p>
          <w:p w14:paraId="72687CBB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277CE" w:rsidRPr="000277CE" w14:paraId="024D4E27" w14:textId="77777777" w:rsidTr="00157274">
        <w:tc>
          <w:tcPr>
            <w:tcW w:w="1666" w:type="dxa"/>
          </w:tcPr>
          <w:p w14:paraId="091415AE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  <w:tc>
          <w:tcPr>
            <w:tcW w:w="6931" w:type="dxa"/>
          </w:tcPr>
          <w:p w14:paraId="62905A6C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(TITLE-ABS-KEY(Surgical Wound Infection) OR TITLE-ABS-KEY(Infections, Surgical Wound) OR TITLE-ABS-KEY(Surgical Wound Infections) OR TITLE-ABS-KEY(Wound Infections, Surgical) OR TITLE-ABS-KEY(Infection, Surgical Wound) OR TITLE-ABS-KEY(Surgical Site Infection) OR TITLE-ABS-KEY(Infection, Surgical Site) OR TITLE-ABS-KEY(Infections, Surgical Site) OR TITLE-ABS-KEY(Surgical Site Infections) OR TITLE-ABS-KEY(Wound Infection, Postoperative) OR TITLE-ABS-KEY(Wound Infection, Surgical) OR TITLE-ABS-KEY(Infection, Postoperative Wound) OR TITLE-ABS-KEY(Infections, Postoperative Wound) OR TITLE-ABS-KEY(Postoperative Wound Infections) OR TITLE-ABS-KEY(Wound Infections, Postoperative) OR TITLE-ABS-KEY(Postoperative Wound Infection))  </w:t>
            </w:r>
          </w:p>
        </w:tc>
        <w:tc>
          <w:tcPr>
            <w:tcW w:w="866" w:type="dxa"/>
          </w:tcPr>
          <w:p w14:paraId="56E9D380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138,254</w:t>
            </w:r>
          </w:p>
          <w:p w14:paraId="6363AF6A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277CE" w:rsidRPr="000277CE" w14:paraId="04BE9455" w14:textId="77777777" w:rsidTr="00157274">
        <w:tc>
          <w:tcPr>
            <w:tcW w:w="1666" w:type="dxa"/>
          </w:tcPr>
          <w:p w14:paraId="6ABBDD12" w14:textId="77777777" w:rsidR="000277CE" w:rsidRPr="000277CE" w:rsidRDefault="000277CE" w:rsidP="00157274">
            <w:pPr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  <w:tc>
          <w:tcPr>
            <w:tcW w:w="6931" w:type="dxa"/>
          </w:tcPr>
          <w:p w14:paraId="441CF081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>#1 AND # 2 AND #3</w:t>
            </w:r>
          </w:p>
        </w:tc>
        <w:tc>
          <w:tcPr>
            <w:tcW w:w="866" w:type="dxa"/>
          </w:tcPr>
          <w:p w14:paraId="25436419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615 </w:t>
            </w:r>
          </w:p>
          <w:p w14:paraId="2563E7C1" w14:textId="77777777" w:rsidR="000277CE" w:rsidRPr="000277CE" w:rsidRDefault="000277CE" w:rsidP="00157274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</w:tbl>
    <w:p w14:paraId="1E4D43B8" w14:textId="77777777" w:rsidR="000277CE" w:rsidRPr="000277CE" w:rsidRDefault="000277CE" w:rsidP="000277CE">
      <w:pPr>
        <w:rPr>
          <w:rFonts w:asciiTheme="majorBidi" w:hAnsiTheme="majorBidi" w:cstheme="majorBidi"/>
          <w:bCs/>
          <w:sz w:val="20"/>
          <w:szCs w:val="20"/>
        </w:rPr>
      </w:pPr>
    </w:p>
    <w:p w14:paraId="152B9E39" w14:textId="77777777" w:rsidR="000277CE" w:rsidRPr="000277CE" w:rsidRDefault="000277CE" w:rsidP="000277CE">
      <w:pPr>
        <w:rPr>
          <w:rFonts w:asciiTheme="majorBidi" w:hAnsiTheme="majorBidi" w:cstheme="majorBidi"/>
          <w:b/>
          <w:sz w:val="20"/>
          <w:szCs w:val="20"/>
        </w:rPr>
      </w:pPr>
      <w:r w:rsidRPr="000277CE">
        <w:rPr>
          <w:rFonts w:asciiTheme="majorBidi" w:hAnsiTheme="majorBidi" w:cstheme="majorBidi"/>
          <w:b/>
          <w:sz w:val="20"/>
          <w:szCs w:val="20"/>
        </w:rPr>
        <w:t>4.Web of science</w:t>
      </w:r>
    </w:p>
    <w:tbl>
      <w:tblPr>
        <w:tblStyle w:val="TableGrid"/>
        <w:tblW w:w="9328" w:type="dxa"/>
        <w:tblLayout w:type="fixed"/>
        <w:tblLook w:val="04A0" w:firstRow="1" w:lastRow="0" w:firstColumn="1" w:lastColumn="0" w:noHBand="0" w:noVBand="1"/>
      </w:tblPr>
      <w:tblGrid>
        <w:gridCol w:w="1633"/>
        <w:gridCol w:w="6679"/>
        <w:gridCol w:w="1016"/>
      </w:tblGrid>
      <w:tr w:rsidR="000277CE" w:rsidRPr="000277CE" w14:paraId="4805D512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1A2E9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Search number</w:t>
            </w:r>
          </w:p>
        </w:tc>
        <w:tc>
          <w:tcPr>
            <w:tcW w:w="6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392F2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920A2" w14:textId="77777777" w:rsidR="000277CE" w:rsidRPr="000277CE" w:rsidRDefault="000277CE" w:rsidP="00157274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/>
                <w:sz w:val="20"/>
                <w:szCs w:val="20"/>
              </w:rPr>
              <w:t>Results</w:t>
            </w:r>
          </w:p>
        </w:tc>
      </w:tr>
      <w:tr w:rsidR="000277CE" w:rsidRPr="000277CE" w14:paraId="525EFAC5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BF4DF" w14:textId="77777777" w:rsidR="000277CE" w:rsidRPr="000277CE" w:rsidRDefault="000277CE" w:rsidP="00157274">
            <w:pPr>
              <w:jc w:val="right"/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7DE6FB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(((TS=(Orthopedics)) OR TS=(orthopedic trauma surgery)) OR TS=(orthopedic surgery)) OR TS=(spinal surgery)) OR TS=(arthroplasty)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  <w:t xml:space="preserve"> 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12E81A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223,755</w:t>
            </w:r>
          </w:p>
        </w:tc>
      </w:tr>
      <w:tr w:rsidR="000277CE" w:rsidRPr="000277CE" w14:paraId="2A97AA36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742CB" w14:textId="77777777" w:rsidR="000277CE" w:rsidRPr="000277CE" w:rsidRDefault="000277CE" w:rsidP="00157274">
            <w:pPr>
              <w:jc w:val="right"/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A1674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(((((((((((((((((((((TS=(Negative-Pressure Wound Therapy) OR TS=(Negative-Pressure Wound Therapies) OR TS=(Negative Pressure Wound Therapy)) OR TS=(Therapies, Negative-Pressure Wound)) OR TS=(Therapy, Negative-Pressure Wound)) OR TS=(Wound Therapies, Negative-Pressure)) OR TS=(Wound Therapy, Negative-Pressure)) OR TS=(Topical Negative-Pressure Therapy)) OR TS=(Negative-Pressure Therapies, Topical)) OR TS=(Negative-Pressure Therapy, Topical)) OR TS=(Therapies, Topical Negative-Pressure)) OR TS=(Therapy, Topical Negative-Pressure)) OR TS=(Topical Negative-Pressure Therapies)) OR TS=(Topical Negative Pressure Therapy)) OR TS=(Vacuum-Assisted Closure)) OR TS=(Closures, Vacuum-Assisted)) OR TS=(Closure, Vacuum-Assisted)) OR TS=(Vacuum Assisted Closure)) OR TS=(Vacuum-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lastRenderedPageBreak/>
              <w:t>Assisted Closures)) OR TS=(Negative-Pressure Dressings)) OR TS=(Dressing, Negative-Pressure)) OR TS=(Dressings, Negative-Pressure)) OR TS=(Negative-Pressure Dressing)) OR TS=(Negative Pressure Dressings))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C1629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lastRenderedPageBreak/>
              <w:t>8,055</w:t>
            </w:r>
          </w:p>
          <w:p w14:paraId="2E8B21AD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0277CE" w:rsidRPr="000277CE" w14:paraId="7658D7EC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9B495" w14:textId="77777777" w:rsidR="000277CE" w:rsidRPr="000277CE" w:rsidRDefault="000277CE" w:rsidP="00157274">
            <w:pPr>
              <w:jc w:val="right"/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417F3C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(((((((((((((((TS=(Surgical Wound Infection)) OR TS=(Infections, Surgical Wound)) OR TS=(Surgical Wound Infections)) OR TS=(Wound Infections, Surgical)) OR TS=(Infection, Surgical Wound)) OR TS=(Surgical Site Infection)) OR TS=(Infection, Surgical Site)) OR TS=(Infections, Surgical Site)) OR TS=(Surgical Site Infections)) OR TS=(Wound Infection, Postoperative)) OR TS=(Wound Infection, Surgical)) OR TS=(Infection, Postoperative Wound)) OR TS=(Infections, Postoperative Wound)) OR TS=(Postoperative Wound Infections)) OR TS=(Wound Infections, Postoperative)) OR TS=(Postoperative Wound Infection)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  <w:t xml:space="preserve"> 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B0918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59,640</w:t>
            </w:r>
          </w:p>
        </w:tc>
      </w:tr>
      <w:tr w:rsidR="000277CE" w:rsidRPr="000277CE" w14:paraId="416822DA" w14:textId="77777777" w:rsidTr="00157274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6082C1" w14:textId="77777777" w:rsidR="000277CE" w:rsidRPr="000277CE" w:rsidRDefault="000277CE" w:rsidP="00157274">
            <w:pPr>
              <w:jc w:val="right"/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4EFEC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#1 AND #2 AND #3</w:t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</w: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4E0FE" w14:textId="77777777" w:rsidR="000277CE" w:rsidRPr="000277CE" w:rsidRDefault="000277CE" w:rsidP="00157274">
            <w:pPr>
              <w:textAlignment w:val="bottom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277CE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215</w:t>
            </w:r>
          </w:p>
        </w:tc>
      </w:tr>
    </w:tbl>
    <w:p w14:paraId="6B9DE195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2CA3802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1DA29D4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5D09571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04A7E62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193864A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12E9186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0D4C33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65473BE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93BC8D6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24FED6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9615B68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3B43BD8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C83753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42C1FC6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4C23527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DA17F43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A83E229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1298A75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4A47951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4DA2DB9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72F56FC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FC01ECA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F301FC2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96B4C8E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2A22B5E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BDEA11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843EEAB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2CA87D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AD685A2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C84111C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0835D5D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83FDF4C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DD7980E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DDA538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4C2A524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2B19025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11995D9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D00F0F5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C9DC59D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42DBE29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24FFE8" w14:textId="77777777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3CDAA8" w14:textId="115BB46A" w:rsidR="000277CE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Appendix 2: </w:t>
      </w:r>
      <w:r w:rsidR="000277CE" w:rsidRPr="007C09A0">
        <w:rPr>
          <w:rFonts w:asciiTheme="majorBidi" w:hAnsiTheme="majorBidi" w:cstheme="majorBidi"/>
          <w:b/>
          <w:bCs/>
          <w:sz w:val="20"/>
          <w:szCs w:val="20"/>
        </w:rPr>
        <w:t xml:space="preserve">Risk of bias assessment </w:t>
      </w:r>
    </w:p>
    <w:p w14:paraId="6C2A8D18" w14:textId="5033BE25" w:rsid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 2.1: Risk of bias assessment table</w:t>
      </w:r>
    </w:p>
    <w:tbl>
      <w:tblPr>
        <w:tblStyle w:val="PlainTable1"/>
        <w:tblpPr w:leftFromText="180" w:rightFromText="180" w:vertAnchor="page" w:horzAnchor="margin" w:tblpXSpec="center" w:tblpY="2080"/>
        <w:tblW w:w="9776" w:type="dxa"/>
        <w:tblLook w:val="04A0" w:firstRow="1" w:lastRow="0" w:firstColumn="1" w:lastColumn="0" w:noHBand="0" w:noVBand="1"/>
      </w:tblPr>
      <w:tblGrid>
        <w:gridCol w:w="931"/>
        <w:gridCol w:w="1062"/>
        <w:gridCol w:w="621"/>
        <w:gridCol w:w="946"/>
        <w:gridCol w:w="1088"/>
        <w:gridCol w:w="686"/>
        <w:gridCol w:w="931"/>
        <w:gridCol w:w="979"/>
        <w:gridCol w:w="1081"/>
        <w:gridCol w:w="715"/>
        <w:gridCol w:w="909"/>
        <w:gridCol w:w="707"/>
      </w:tblGrid>
      <w:tr w:rsidR="007C09A0" w:rsidRPr="007C09A0" w14:paraId="50576F70" w14:textId="77777777" w:rsidTr="007C0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4754B" w14:textId="77777777" w:rsidR="007C09A0" w:rsidRPr="007C09A0" w:rsidRDefault="007C09A0" w:rsidP="007C09A0">
            <w:pPr>
              <w:jc w:val="center"/>
              <w:rPr>
                <w:rFonts w:asciiTheme="majorBidi" w:hAnsiTheme="majorBidi" w:cstheme="majorBidi"/>
                <w:noProof w:val="0"/>
                <w:sz w:val="13"/>
                <w:szCs w:val="13"/>
                <w:lang w:val="en-EG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tudy ID</w:t>
            </w:r>
          </w:p>
        </w:tc>
        <w:tc>
          <w:tcPr>
            <w:tcW w:w="0" w:type="auto"/>
            <w:hideMark/>
          </w:tcPr>
          <w:p w14:paraId="513490BE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D1: Randomisation process</w:t>
            </w:r>
          </w:p>
        </w:tc>
        <w:tc>
          <w:tcPr>
            <w:tcW w:w="0" w:type="auto"/>
            <w:hideMark/>
          </w:tcPr>
          <w:p w14:paraId="68A1A256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Reason</w:t>
            </w:r>
          </w:p>
        </w:tc>
        <w:tc>
          <w:tcPr>
            <w:tcW w:w="0" w:type="auto"/>
            <w:hideMark/>
          </w:tcPr>
          <w:p w14:paraId="1BDDAADD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D2: Deviations from intended interventions</w:t>
            </w:r>
          </w:p>
        </w:tc>
        <w:tc>
          <w:tcPr>
            <w:tcW w:w="0" w:type="auto"/>
            <w:hideMark/>
          </w:tcPr>
          <w:p w14:paraId="21F0B029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Reason</w:t>
            </w:r>
          </w:p>
        </w:tc>
        <w:tc>
          <w:tcPr>
            <w:tcW w:w="0" w:type="auto"/>
            <w:hideMark/>
          </w:tcPr>
          <w:p w14:paraId="29A2E080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D3: Missing outcome data</w:t>
            </w:r>
          </w:p>
        </w:tc>
        <w:tc>
          <w:tcPr>
            <w:tcW w:w="0" w:type="auto"/>
            <w:hideMark/>
          </w:tcPr>
          <w:p w14:paraId="688B4C8A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Reason</w:t>
            </w:r>
          </w:p>
        </w:tc>
        <w:tc>
          <w:tcPr>
            <w:tcW w:w="0" w:type="auto"/>
            <w:hideMark/>
          </w:tcPr>
          <w:p w14:paraId="43043342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D4: Measurement of the outcome</w:t>
            </w:r>
          </w:p>
        </w:tc>
        <w:tc>
          <w:tcPr>
            <w:tcW w:w="958" w:type="dxa"/>
            <w:hideMark/>
          </w:tcPr>
          <w:p w14:paraId="132F3EC0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Reason</w:t>
            </w:r>
          </w:p>
        </w:tc>
        <w:tc>
          <w:tcPr>
            <w:tcW w:w="720" w:type="dxa"/>
            <w:hideMark/>
          </w:tcPr>
          <w:p w14:paraId="16870213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D5: Selection of the reported result</w:t>
            </w:r>
          </w:p>
        </w:tc>
        <w:tc>
          <w:tcPr>
            <w:tcW w:w="803" w:type="dxa"/>
            <w:hideMark/>
          </w:tcPr>
          <w:p w14:paraId="546760D4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Reason</w:t>
            </w:r>
          </w:p>
        </w:tc>
        <w:tc>
          <w:tcPr>
            <w:tcW w:w="897" w:type="dxa"/>
            <w:hideMark/>
          </w:tcPr>
          <w:p w14:paraId="1CFA7B43" w14:textId="77777777" w:rsidR="007C09A0" w:rsidRPr="007C09A0" w:rsidRDefault="007C09A0" w:rsidP="007C09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Overall RoB</w:t>
            </w:r>
          </w:p>
        </w:tc>
      </w:tr>
      <w:tr w:rsidR="007C09A0" w:rsidRPr="007C09A0" w14:paraId="1879B866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5AFB12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Virani et al.</w:t>
            </w:r>
          </w:p>
        </w:tc>
        <w:tc>
          <w:tcPr>
            <w:tcW w:w="0" w:type="auto"/>
            <w:hideMark/>
          </w:tcPr>
          <w:p w14:paraId="4E5EC42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24979AC8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719AE3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5F3E543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531BE0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0553DD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132F6D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0B35633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1A2CE4A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474D2ED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70BBDB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35333802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3ED43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Cooper et al.</w:t>
            </w:r>
          </w:p>
        </w:tc>
        <w:tc>
          <w:tcPr>
            <w:tcW w:w="0" w:type="auto"/>
            <w:hideMark/>
          </w:tcPr>
          <w:p w14:paraId="7BD1CC6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3A9B539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3E2053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40F0095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No blinding of patients or surgeons</w:t>
            </w:r>
          </w:p>
        </w:tc>
        <w:tc>
          <w:tcPr>
            <w:tcW w:w="0" w:type="auto"/>
            <w:hideMark/>
          </w:tcPr>
          <w:p w14:paraId="53A43FED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5F354CB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ACC548F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2BD4AA2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1890302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6E92F79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7305B8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7C29AC0C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87DE5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Newman et al.</w:t>
            </w:r>
          </w:p>
        </w:tc>
        <w:tc>
          <w:tcPr>
            <w:tcW w:w="0" w:type="auto"/>
            <w:hideMark/>
          </w:tcPr>
          <w:p w14:paraId="4002738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391640B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5BD2A9C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51867C1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451431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6C87730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Unclear handling of exclusions and ITT adherence</w:t>
            </w:r>
          </w:p>
        </w:tc>
        <w:tc>
          <w:tcPr>
            <w:tcW w:w="0" w:type="auto"/>
            <w:hideMark/>
          </w:tcPr>
          <w:p w14:paraId="235439F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7141A182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7DDDE911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4543202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B3505B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6F496636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A55BF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Karlakki et al.</w:t>
            </w:r>
          </w:p>
        </w:tc>
        <w:tc>
          <w:tcPr>
            <w:tcW w:w="0" w:type="auto"/>
            <w:hideMark/>
          </w:tcPr>
          <w:p w14:paraId="3878774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0085829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CEEB3F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0C7BDD6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Non-blinded trial</w:t>
            </w:r>
          </w:p>
        </w:tc>
        <w:tc>
          <w:tcPr>
            <w:tcW w:w="0" w:type="auto"/>
            <w:hideMark/>
          </w:tcPr>
          <w:p w14:paraId="06E9C4B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512CB88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BB0B20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  <w:tc>
          <w:tcPr>
            <w:tcW w:w="958" w:type="dxa"/>
            <w:hideMark/>
          </w:tcPr>
          <w:p w14:paraId="04ABA77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Non-blinded outcome assessment; reliance on phone checks for most complications</w:t>
            </w:r>
          </w:p>
        </w:tc>
        <w:tc>
          <w:tcPr>
            <w:tcW w:w="720" w:type="dxa"/>
            <w:hideMark/>
          </w:tcPr>
          <w:p w14:paraId="48454F8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26090E8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47FA0D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</w:tr>
      <w:tr w:rsidR="007C09A0" w:rsidRPr="007C09A0" w14:paraId="5239CA03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E32238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Costa et al.</w:t>
            </w:r>
          </w:p>
        </w:tc>
        <w:tc>
          <w:tcPr>
            <w:tcW w:w="0" w:type="auto"/>
            <w:hideMark/>
          </w:tcPr>
          <w:p w14:paraId="3DA4C13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4964DF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53948B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1A8058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5E8CC7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2EF96C9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1C8AC6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7A8A144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1E38B81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00FC25F4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448A6F4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3BA823B4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7C590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Pérez-Acevedo et al.</w:t>
            </w:r>
          </w:p>
        </w:tc>
        <w:tc>
          <w:tcPr>
            <w:tcW w:w="0" w:type="auto"/>
            <w:hideMark/>
          </w:tcPr>
          <w:p w14:paraId="5B32CB1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6A586B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72E337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2279F27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B569D1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  <w:tc>
          <w:tcPr>
            <w:tcW w:w="0" w:type="auto"/>
            <w:hideMark/>
          </w:tcPr>
          <w:p w14:paraId="04D52C2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21.2% dropout rate (14/66 patients)</w:t>
            </w:r>
          </w:p>
        </w:tc>
        <w:tc>
          <w:tcPr>
            <w:tcW w:w="0" w:type="auto"/>
            <w:hideMark/>
          </w:tcPr>
          <w:p w14:paraId="010AF7B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1CCDAF0D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19C14677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26B8FFD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23A8FB7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</w:tr>
      <w:tr w:rsidR="007C09A0" w:rsidRPr="007C09A0" w14:paraId="35E52E6E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E85C6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Manoharran et al.</w:t>
            </w:r>
          </w:p>
        </w:tc>
        <w:tc>
          <w:tcPr>
            <w:tcW w:w="0" w:type="auto"/>
            <w:hideMark/>
          </w:tcPr>
          <w:p w14:paraId="770EC2D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0C5577A4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5DB97A2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  <w:tc>
          <w:tcPr>
            <w:tcW w:w="0" w:type="auto"/>
            <w:hideMark/>
          </w:tcPr>
          <w:p w14:paraId="1454FF84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Open-label trial; surgeons informed of allocation before surgery</w:t>
            </w:r>
          </w:p>
        </w:tc>
        <w:tc>
          <w:tcPr>
            <w:tcW w:w="0" w:type="auto"/>
            <w:hideMark/>
          </w:tcPr>
          <w:p w14:paraId="1BDB2061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075F04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78F686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958" w:type="dxa"/>
            <w:hideMark/>
          </w:tcPr>
          <w:p w14:paraId="23A4E90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Final wound assessment by unblinded surgeons/nurses; no independent assessors; patients unblinded for wound diaries</w:t>
            </w:r>
          </w:p>
        </w:tc>
        <w:tc>
          <w:tcPr>
            <w:tcW w:w="720" w:type="dxa"/>
            <w:hideMark/>
          </w:tcPr>
          <w:p w14:paraId="088C481A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08B6B469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433E500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</w:tr>
      <w:tr w:rsidR="007C09A0" w:rsidRPr="007C09A0" w14:paraId="2A42222D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30E59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Masters et al.</w:t>
            </w:r>
          </w:p>
        </w:tc>
        <w:tc>
          <w:tcPr>
            <w:tcW w:w="0" w:type="auto"/>
            <w:hideMark/>
          </w:tcPr>
          <w:p w14:paraId="25BA44C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5EC3A1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27E458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13D069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D33509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4A85B8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9CBD7E8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3C26A9E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3251263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6E32D168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E98780C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640F1AF8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25EC91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Cai et al.</w:t>
            </w:r>
          </w:p>
        </w:tc>
        <w:tc>
          <w:tcPr>
            <w:tcW w:w="0" w:type="auto"/>
            <w:hideMark/>
          </w:tcPr>
          <w:p w14:paraId="37F156C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09C1EC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054F75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6A13F3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302D17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  <w:tc>
          <w:tcPr>
            <w:tcW w:w="0" w:type="auto"/>
            <w:hideMark/>
          </w:tcPr>
          <w:p w14:paraId="5E2A6359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12 patients lost to follow-up (5 VSD, 7 conventional)</w:t>
            </w:r>
          </w:p>
        </w:tc>
        <w:tc>
          <w:tcPr>
            <w:tcW w:w="0" w:type="auto"/>
            <w:hideMark/>
          </w:tcPr>
          <w:p w14:paraId="1B32321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6FB941C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311D2E7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478C1D2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546B15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</w:tr>
      <w:tr w:rsidR="007C09A0" w:rsidRPr="007C09A0" w14:paraId="151BF26E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A824C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Giannini et al.</w:t>
            </w:r>
          </w:p>
        </w:tc>
        <w:tc>
          <w:tcPr>
            <w:tcW w:w="0" w:type="auto"/>
            <w:hideMark/>
          </w:tcPr>
          <w:p w14:paraId="06B56E2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94FD87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730F2B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BDC8FC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784A6B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6FBFFF7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C975F8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36388BBF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3255DFB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2374A50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CEC022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640F898C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303263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Keeny et al.</w:t>
            </w:r>
          </w:p>
        </w:tc>
        <w:tc>
          <w:tcPr>
            <w:tcW w:w="0" w:type="auto"/>
            <w:hideMark/>
          </w:tcPr>
          <w:p w14:paraId="1009E44C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687F37A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8946E2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153B2E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30319B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68FF4EFC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17.8% attrition; exclusions documented but could affect results</w:t>
            </w:r>
          </w:p>
        </w:tc>
        <w:tc>
          <w:tcPr>
            <w:tcW w:w="0" w:type="auto"/>
            <w:hideMark/>
          </w:tcPr>
          <w:p w14:paraId="258605E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219CEEB2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1C7DE79A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252AB69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2ACA3A9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5180D355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CA324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Gillespie et al.</w:t>
            </w:r>
          </w:p>
        </w:tc>
        <w:tc>
          <w:tcPr>
            <w:tcW w:w="0" w:type="auto"/>
            <w:hideMark/>
          </w:tcPr>
          <w:p w14:paraId="3CAB6968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6F77FA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FE88DA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  <w:tc>
          <w:tcPr>
            <w:tcW w:w="0" w:type="auto"/>
            <w:hideMark/>
          </w:tcPr>
          <w:p w14:paraId="078ECF5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No blinding; two NPWT patients received standard dressings; co-intervention (early dressing removal) in NPWT group could bias results</w:t>
            </w:r>
          </w:p>
        </w:tc>
        <w:tc>
          <w:tcPr>
            <w:tcW w:w="0" w:type="auto"/>
            <w:hideMark/>
          </w:tcPr>
          <w:p w14:paraId="0CB4A1EF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08B50E3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&gt;10% attrition by 6 weeks in both groups</w:t>
            </w:r>
          </w:p>
        </w:tc>
        <w:tc>
          <w:tcPr>
            <w:tcW w:w="0" w:type="auto"/>
            <w:hideMark/>
          </w:tcPr>
          <w:p w14:paraId="24EE2267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5EAA9086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50774CF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0BD10D08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DEDA93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High risk</w:t>
            </w:r>
          </w:p>
        </w:tc>
      </w:tr>
      <w:tr w:rsidR="007C09A0" w:rsidRPr="007C09A0" w14:paraId="23C30D92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83A92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Arti et al.</w:t>
            </w:r>
          </w:p>
        </w:tc>
        <w:tc>
          <w:tcPr>
            <w:tcW w:w="0" w:type="auto"/>
            <w:hideMark/>
          </w:tcPr>
          <w:p w14:paraId="462BD2F2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A487AF0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9A107A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1B0646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7093E4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8A708BA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B06A6B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593721A2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33122B8E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5B1DA90C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BEB0F9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562CACBD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C6678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Canton et al.</w:t>
            </w:r>
          </w:p>
        </w:tc>
        <w:tc>
          <w:tcPr>
            <w:tcW w:w="0" w:type="auto"/>
            <w:hideMark/>
          </w:tcPr>
          <w:p w14:paraId="6423C78F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BAB9B1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116A32B4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3227D957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3DC9B00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D73CD9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5EA234A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0FC9CF3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4C1E6850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459492E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FD4EA48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  <w:tr w:rsidR="007C09A0" w:rsidRPr="007C09A0" w14:paraId="042B10E9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EBADBF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Higuera-Rueda et al.</w:t>
            </w:r>
          </w:p>
        </w:tc>
        <w:tc>
          <w:tcPr>
            <w:tcW w:w="0" w:type="auto"/>
            <w:hideMark/>
          </w:tcPr>
          <w:p w14:paraId="0E753F1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43034DB8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0C9744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7B7F430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Open-label design post-surgery; no blinding of participants/staff</w:t>
            </w:r>
          </w:p>
        </w:tc>
        <w:tc>
          <w:tcPr>
            <w:tcW w:w="0" w:type="auto"/>
            <w:hideMark/>
          </w:tcPr>
          <w:p w14:paraId="5C3B3F0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7EDE780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CD71249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51E54CD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64C2AC0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1B4E580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7946D1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370E4F40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347B89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Stannard et al.</w:t>
            </w:r>
          </w:p>
        </w:tc>
        <w:tc>
          <w:tcPr>
            <w:tcW w:w="0" w:type="auto"/>
            <w:hideMark/>
          </w:tcPr>
          <w:p w14:paraId="0F73F5C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EA8F0A4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224C581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37B9BE5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BC8706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038C832D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090F68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144EF7E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34885439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803" w:type="dxa"/>
            <w:hideMark/>
          </w:tcPr>
          <w:p w14:paraId="6D13CE3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Industry funding from NPWT manufacturer introduces potential bias</w:t>
            </w:r>
          </w:p>
        </w:tc>
        <w:tc>
          <w:tcPr>
            <w:tcW w:w="0" w:type="auto"/>
            <w:hideMark/>
          </w:tcPr>
          <w:p w14:paraId="2BDC21ED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7F3A60CE" w14:textId="77777777" w:rsidTr="007C0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30F09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lastRenderedPageBreak/>
              <w:t>Crist et al.</w:t>
            </w:r>
          </w:p>
        </w:tc>
        <w:tc>
          <w:tcPr>
            <w:tcW w:w="0" w:type="auto"/>
            <w:hideMark/>
          </w:tcPr>
          <w:p w14:paraId="7F649C5D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51CFA2A8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259FDF13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hideMark/>
          </w:tcPr>
          <w:p w14:paraId="013D9FCB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No blinding of patients/staff; possible variation in NPWT application; no log of therapy interruptions</w:t>
            </w:r>
          </w:p>
        </w:tc>
        <w:tc>
          <w:tcPr>
            <w:tcW w:w="0" w:type="auto"/>
            <w:hideMark/>
          </w:tcPr>
          <w:p w14:paraId="3427D197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76A0531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7FA07866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4A37DDCF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5C4538AC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669BFC98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09363275" w14:textId="77777777" w:rsidR="007C09A0" w:rsidRPr="007C09A0" w:rsidRDefault="007C09A0" w:rsidP="007C0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Some concerns</w:t>
            </w:r>
          </w:p>
        </w:tc>
      </w:tr>
      <w:tr w:rsidR="007C09A0" w:rsidRPr="007C09A0" w14:paraId="1EF6E6E8" w14:textId="77777777" w:rsidTr="007C0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A0C8C7" w14:textId="77777777" w:rsidR="007C09A0" w:rsidRPr="007C09A0" w:rsidRDefault="007C09A0" w:rsidP="007C09A0">
            <w:pPr>
              <w:rPr>
                <w:rFonts w:asciiTheme="majorBidi" w:hAnsiTheme="majorBidi" w:cstheme="majorBidi"/>
                <w:b w:val="0"/>
                <w:bCs w:val="0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b/>
                <w:bCs/>
                <w:sz w:val="13"/>
                <w:szCs w:val="13"/>
              </w:rPr>
              <w:t>Costa et al.</w:t>
            </w:r>
          </w:p>
        </w:tc>
        <w:tc>
          <w:tcPr>
            <w:tcW w:w="0" w:type="auto"/>
            <w:hideMark/>
          </w:tcPr>
          <w:p w14:paraId="1C436392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604F937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7D8CAEA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02ED63E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681F4AA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0" w:type="auto"/>
            <w:hideMark/>
          </w:tcPr>
          <w:p w14:paraId="13807E9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384D94B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958" w:type="dxa"/>
            <w:hideMark/>
          </w:tcPr>
          <w:p w14:paraId="5A90F0C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720" w:type="dxa"/>
            <w:hideMark/>
          </w:tcPr>
          <w:p w14:paraId="0572F185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  <w:tc>
          <w:tcPr>
            <w:tcW w:w="803" w:type="dxa"/>
            <w:hideMark/>
          </w:tcPr>
          <w:p w14:paraId="25A83743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Fonts w:asciiTheme="majorBidi" w:hAnsiTheme="majorBidi" w:cstheme="majorBidi"/>
                <w:sz w:val="13"/>
                <w:szCs w:val="13"/>
              </w:rPr>
              <w:t>-</w:t>
            </w:r>
          </w:p>
        </w:tc>
        <w:tc>
          <w:tcPr>
            <w:tcW w:w="0" w:type="auto"/>
            <w:hideMark/>
          </w:tcPr>
          <w:p w14:paraId="415CC4CE" w14:textId="77777777" w:rsidR="007C09A0" w:rsidRPr="007C09A0" w:rsidRDefault="007C09A0" w:rsidP="007C0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3"/>
                <w:szCs w:val="13"/>
              </w:rPr>
            </w:pPr>
            <w:r w:rsidRPr="007C09A0">
              <w:rPr>
                <w:rStyle w:val="Strong"/>
                <w:rFonts w:asciiTheme="majorBidi" w:hAnsiTheme="majorBidi" w:cstheme="majorBidi"/>
                <w:sz w:val="13"/>
                <w:szCs w:val="13"/>
              </w:rPr>
              <w:t>Low risk</w:t>
            </w:r>
          </w:p>
        </w:tc>
      </w:tr>
    </w:tbl>
    <w:p w14:paraId="69E6F18A" w14:textId="77777777" w:rsidR="007C09A0" w:rsidRPr="007C09A0" w:rsidRDefault="007C09A0" w:rsidP="007C09A0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CA38746" w14:textId="77777777" w:rsidR="007C09A0" w:rsidRDefault="007C09A0" w:rsidP="000277C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D689654" w14:textId="77777777" w:rsidR="007C09A0" w:rsidRDefault="007C09A0" w:rsidP="000277C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C4BC4B2" w14:textId="58897C0B" w:rsidR="000277CE" w:rsidRDefault="007C09A0" w:rsidP="000277CE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Appendix 2.2: The overall risk of bias for all included studies.</w:t>
      </w:r>
    </w:p>
    <w:p w14:paraId="2E116AA9" w14:textId="6D35B0A8" w:rsidR="007C09A0" w:rsidRDefault="007C09A0" w:rsidP="000277CE">
      <w:pPr>
        <w:rPr>
          <w:rFonts w:asciiTheme="majorBidi" w:hAnsiTheme="majorBidi" w:cstheme="majorBidi"/>
          <w:b/>
          <w:bCs/>
          <w:sz w:val="20"/>
          <w:szCs w:val="20"/>
        </w:rPr>
      </w:pPr>
      <w:r>
        <w:drawing>
          <wp:inline distT="0" distB="0" distL="0" distR="0" wp14:anchorId="3FC70003" wp14:editId="19C69E44">
            <wp:extent cx="5887085" cy="2577830"/>
            <wp:effectExtent l="0" t="0" r="0" b="0"/>
            <wp:docPr id="1456892721" name="Picture 5" descr="A graph with green and yellow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892721" name="Picture 5" descr="A graph with green and yellow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2" t="10484" r="950" b="26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531" cy="257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0AAFF9" w14:textId="25F93003" w:rsidR="007C09A0" w:rsidRPr="007C09A0" w:rsidRDefault="007C09A0" w:rsidP="007C09A0">
      <w:pPr>
        <w:pStyle w:val="Heading1"/>
        <w:rPr>
          <w:rFonts w:asciiTheme="majorBidi" w:hAnsiTheme="majorBidi"/>
          <w:b/>
          <w:bCs/>
          <w:color w:val="000000" w:themeColor="text1"/>
          <w:sz w:val="22"/>
          <w:szCs w:val="22"/>
        </w:rPr>
      </w:pPr>
      <w:r w:rsidRPr="007C09A0">
        <w:rPr>
          <w:rFonts w:asciiTheme="majorBidi" w:hAnsiTheme="majorBidi"/>
          <w:b/>
          <w:bCs/>
          <w:color w:val="000000" w:themeColor="text1"/>
          <w:sz w:val="22"/>
          <w:szCs w:val="22"/>
        </w:rPr>
        <w:t>Appendix</w:t>
      </w:r>
      <w:r w:rsidRPr="007C09A0">
        <w:rPr>
          <w:rFonts w:asciiTheme="majorBidi" w:hAnsiTheme="majorBidi"/>
          <w:b/>
          <w:bCs/>
          <w:color w:val="000000" w:themeColor="text1"/>
          <w:sz w:val="22"/>
          <w:szCs w:val="22"/>
        </w:rPr>
        <w:t xml:space="preserve"> 3</w:t>
      </w:r>
      <w:r w:rsidRPr="007C09A0">
        <w:rPr>
          <w:rFonts w:asciiTheme="majorBidi" w:hAnsiTheme="majorBidi"/>
          <w:b/>
          <w:bCs/>
          <w:color w:val="000000" w:themeColor="text1"/>
          <w:sz w:val="22"/>
          <w:szCs w:val="22"/>
        </w:rPr>
        <w:t>: Handling Missing Data and Data Transformation</w:t>
      </w:r>
    </w:p>
    <w:p w14:paraId="7F0DB8B9" w14:textId="77777777" w:rsidR="007C09A0" w:rsidRPr="007C09A0" w:rsidRDefault="007C09A0" w:rsidP="007C09A0">
      <w:pPr>
        <w:pStyle w:val="Heading2"/>
        <w:rPr>
          <w:rFonts w:asciiTheme="majorBidi" w:hAnsiTheme="majorBidi"/>
          <w:b/>
          <w:bCs/>
          <w:i/>
          <w:iCs/>
          <w:color w:val="000000" w:themeColor="text1"/>
          <w:sz w:val="22"/>
          <w:szCs w:val="22"/>
        </w:rPr>
      </w:pPr>
      <w:r w:rsidRPr="007C09A0">
        <w:rPr>
          <w:rFonts w:asciiTheme="majorBidi" w:hAnsiTheme="majorBidi"/>
          <w:b/>
          <w:bCs/>
          <w:i/>
          <w:iCs/>
          <w:color w:val="000000" w:themeColor="text1"/>
          <w:sz w:val="22"/>
          <w:szCs w:val="22"/>
        </w:rPr>
        <w:t>1. Estimation of Missing Standard Deviations (SDs)</w:t>
      </w:r>
    </w:p>
    <w:p w14:paraId="2D4C0E4B" w14:textId="1897B8FB" w:rsidR="007C09A0" w:rsidRPr="007C09A0" w:rsidRDefault="007C09A0" w:rsidP="007C09A0">
      <w:pPr>
        <w:pStyle w:val="Heading3"/>
        <w:rPr>
          <w:rFonts w:asciiTheme="majorBidi" w:hAnsiTheme="majorBidi"/>
          <w:color w:val="000000" w:themeColor="text1"/>
          <w:sz w:val="22"/>
          <w:szCs w:val="22"/>
        </w:rPr>
      </w:pPr>
      <w:r>
        <w:rPr>
          <w:rFonts w:asciiTheme="majorBidi" w:hAnsiTheme="majorBidi"/>
          <w:color w:val="000000" w:themeColor="text1"/>
          <w:sz w:val="22"/>
          <w:szCs w:val="22"/>
        </w:rPr>
        <w:t xml:space="preserve">A. </w:t>
      </w:r>
      <w:r w:rsidRPr="007C09A0">
        <w:rPr>
          <w:rFonts w:asciiTheme="majorBidi" w:hAnsiTheme="majorBidi"/>
          <w:color w:val="000000" w:themeColor="text1"/>
          <w:sz w:val="22"/>
          <w:szCs w:val="22"/>
        </w:rPr>
        <w:t>From p-values of t-tests</w:t>
      </w:r>
    </w:p>
    <w:p w14:paraId="59CD1196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n a p-value for the comparison of means was reported without SD, the SD was calculated as:</w:t>
      </w:r>
    </w:p>
    <w:p w14:paraId="2B288621" w14:textId="77777777" w:rsidR="007C09A0" w:rsidRPr="007C09A0" w:rsidRDefault="007C09A0" w:rsidP="007C09A0">
      <w:pPr>
        <w:pStyle w:val="IntenseQuote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SD = Mean difference / ( t / √n )</w:t>
      </w:r>
    </w:p>
    <w:p w14:paraId="4CAE6346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re t is the t-statistic corresponding to the reported p-value and degrees of freedom, and n is the sample size.</w:t>
      </w:r>
    </w:p>
    <w:p w14:paraId="5923529D" w14:textId="49890606" w:rsidR="007C09A0" w:rsidRPr="007C09A0" w:rsidRDefault="007C09A0" w:rsidP="007C09A0">
      <w:pPr>
        <w:pStyle w:val="Heading3"/>
        <w:rPr>
          <w:rFonts w:asciiTheme="majorBidi" w:hAnsiTheme="majorBidi"/>
          <w:color w:val="000000" w:themeColor="text1"/>
          <w:sz w:val="22"/>
          <w:szCs w:val="22"/>
        </w:rPr>
      </w:pPr>
      <w:r>
        <w:rPr>
          <w:rFonts w:asciiTheme="majorBidi" w:hAnsiTheme="majorBidi"/>
          <w:color w:val="000000" w:themeColor="text1"/>
          <w:sz w:val="22"/>
          <w:szCs w:val="22"/>
        </w:rPr>
        <w:t xml:space="preserve">B. </w:t>
      </w:r>
      <w:r w:rsidRPr="007C09A0">
        <w:rPr>
          <w:rFonts w:asciiTheme="majorBidi" w:hAnsiTheme="majorBidi"/>
          <w:color w:val="000000" w:themeColor="text1"/>
          <w:sz w:val="22"/>
          <w:szCs w:val="22"/>
        </w:rPr>
        <w:t>From Confidence Intervals (CI)</w:t>
      </w:r>
    </w:p>
    <w:p w14:paraId="3B25373D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n 95% confidence intervals (CI) for means or mean differences were reported without SD, the SD was estimated by:</w:t>
      </w:r>
    </w:p>
    <w:p w14:paraId="1DC4EFB6" w14:textId="77777777" w:rsidR="007C09A0" w:rsidRPr="007C09A0" w:rsidRDefault="007C09A0" w:rsidP="007C09A0">
      <w:pPr>
        <w:pStyle w:val="IntenseQuote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SD = (Upper limit − Lower limit) / ( 2 × t_df,0.975 × √n )</w:t>
      </w:r>
    </w:p>
    <w:p w14:paraId="272CD6B6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re t_df,0.975 is the critical t-value for the given degrees of freedom.</w:t>
      </w:r>
    </w:p>
    <w:p w14:paraId="7E35C36E" w14:textId="77777777" w:rsidR="007C09A0" w:rsidRPr="007C09A0" w:rsidRDefault="007C09A0" w:rsidP="007C09A0">
      <w:pPr>
        <w:pStyle w:val="Heading2"/>
        <w:rPr>
          <w:rFonts w:asciiTheme="majorBidi" w:hAnsiTheme="majorBidi"/>
          <w:b/>
          <w:bCs/>
          <w:i/>
          <w:iCs/>
          <w:color w:val="000000" w:themeColor="text1"/>
          <w:sz w:val="22"/>
          <w:szCs w:val="22"/>
        </w:rPr>
      </w:pPr>
      <w:r w:rsidRPr="007C09A0">
        <w:rPr>
          <w:rFonts w:asciiTheme="majorBidi" w:hAnsiTheme="majorBidi"/>
          <w:b/>
          <w:bCs/>
          <w:i/>
          <w:iCs/>
          <w:color w:val="000000" w:themeColor="text1"/>
          <w:sz w:val="22"/>
          <w:szCs w:val="22"/>
        </w:rPr>
        <w:lastRenderedPageBreak/>
        <w:t>2. Conversion of Median and Interquartile Range (IQR) to Mean and SD</w:t>
      </w:r>
    </w:p>
    <w:p w14:paraId="6F973F74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n studies reported medians and IQR instead of means and SDs, these were converted using Wan et al.'s method (2014) as follows:</w:t>
      </w:r>
    </w:p>
    <w:p w14:paraId="186A45F2" w14:textId="77777777" w:rsidR="007C09A0" w:rsidRPr="007C09A0" w:rsidRDefault="007C09A0" w:rsidP="007C09A0">
      <w:pPr>
        <w:pStyle w:val="IntenseQuote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Mean ≈ (Q1 + Q2 + Q3) / 3</w:t>
      </w:r>
    </w:p>
    <w:p w14:paraId="400A11AE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here Q1 and Q3 are the 25th and 75th percentiles (lower and upper quartiles), and Q2 is the median.</w:t>
      </w:r>
    </w:p>
    <w:p w14:paraId="5D5525F6" w14:textId="77777777" w:rsidR="007C09A0" w:rsidRPr="007C09A0" w:rsidRDefault="007C09A0" w:rsidP="007C09A0">
      <w:pPr>
        <w:pStyle w:val="IntenseQuote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SD ≈ (Q3 − Q1) / 1.35</w:t>
      </w:r>
    </w:p>
    <w:p w14:paraId="269E41D5" w14:textId="1323D1BA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This formula assumes an approximately normal distribution.</w:t>
      </w:r>
    </w:p>
    <w:p w14:paraId="20505EB3" w14:textId="5A138578" w:rsidR="007C09A0" w:rsidRPr="007C09A0" w:rsidRDefault="007C09A0" w:rsidP="007C09A0">
      <w:pPr>
        <w:pStyle w:val="Heading2"/>
        <w:rPr>
          <w:rFonts w:asciiTheme="majorBidi" w:hAnsi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/>
          <w:color w:val="000000" w:themeColor="text1"/>
          <w:sz w:val="22"/>
          <w:szCs w:val="22"/>
        </w:rPr>
        <w:t>Notes</w:t>
      </w:r>
      <w:r w:rsidR="0085639D">
        <w:rPr>
          <w:rFonts w:asciiTheme="majorBidi" w:hAnsiTheme="majorBidi"/>
          <w:color w:val="000000" w:themeColor="text1"/>
          <w:sz w:val="22"/>
          <w:szCs w:val="22"/>
        </w:rPr>
        <w:t>:</w:t>
      </w:r>
    </w:p>
    <w:p w14:paraId="464DB618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• Degrees of freedom (df) were calculated as n − 1.</w:t>
      </w:r>
    </w:p>
    <w:p w14:paraId="2E4F91FC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• t-values were obtained from standard t-distribution tables.</w:t>
      </w:r>
    </w:p>
    <w:p w14:paraId="675937A6" w14:textId="64B8C447" w:rsidR="0085639D" w:rsidRPr="0085639D" w:rsidRDefault="007C09A0" w:rsidP="0085639D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• When appropriate, pooled SDs were calculated assuming equal variances.</w:t>
      </w:r>
    </w:p>
    <w:p w14:paraId="7F31BA3E" w14:textId="39F42C6D" w:rsidR="007C09A0" w:rsidRPr="007C09A0" w:rsidRDefault="007C09A0" w:rsidP="007C09A0">
      <w:pPr>
        <w:pStyle w:val="Heading2"/>
        <w:rPr>
          <w:rFonts w:asciiTheme="majorBidi" w:hAnsi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/>
          <w:color w:val="000000" w:themeColor="text1"/>
          <w:sz w:val="22"/>
          <w:szCs w:val="22"/>
        </w:rPr>
        <w:t>References</w:t>
      </w:r>
    </w:p>
    <w:p w14:paraId="31C2D875" w14:textId="77777777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Wan X, Wang W, Liu J, Tong T. Estimating the sample mean and standard deviation from the sample size, median, range and/or interquartile range. BMC Med Res Methodol. 2014;14:135.</w:t>
      </w:r>
    </w:p>
    <w:p w14:paraId="50B16AE7" w14:textId="77777777" w:rsidR="0085639D" w:rsidRDefault="0085639D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AF6C49E" w14:textId="5BC28692" w:rsidR="007C09A0" w:rsidRPr="007C09A0" w:rsidRDefault="007C09A0" w:rsidP="007C09A0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7C09A0">
        <w:rPr>
          <w:rFonts w:asciiTheme="majorBidi" w:hAnsiTheme="majorBidi" w:cstheme="majorBidi"/>
          <w:color w:val="000000" w:themeColor="text1"/>
          <w:sz w:val="22"/>
          <w:szCs w:val="22"/>
        </w:rPr>
        <w:t>Cochrane Handbook for Systematic Reviews of Interventions Version 6.4 (2023). Chapter 6.5.2.3: Dealing with missing standard deviations.</w:t>
      </w:r>
    </w:p>
    <w:p w14:paraId="023DBB1E" w14:textId="77777777" w:rsidR="000277CE" w:rsidRPr="007C09A0" w:rsidRDefault="000277CE" w:rsidP="000277CE">
      <w:pPr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sectPr w:rsidR="000277CE" w:rsidRPr="007C09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2F84A" w14:textId="77777777" w:rsidR="004A05CD" w:rsidRDefault="004A05CD" w:rsidP="000277CE">
      <w:r>
        <w:separator/>
      </w:r>
    </w:p>
  </w:endnote>
  <w:endnote w:type="continuationSeparator" w:id="0">
    <w:p w14:paraId="206037DA" w14:textId="77777777" w:rsidR="004A05CD" w:rsidRDefault="004A05CD" w:rsidP="0002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BA78F" w14:textId="77777777" w:rsidR="004A05CD" w:rsidRDefault="004A05CD" w:rsidP="000277CE">
      <w:r>
        <w:separator/>
      </w:r>
    </w:p>
  </w:footnote>
  <w:footnote w:type="continuationSeparator" w:id="0">
    <w:p w14:paraId="1F67A138" w14:textId="77777777" w:rsidR="004A05CD" w:rsidRDefault="004A05CD" w:rsidP="000277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6B7AF0"/>
    <w:multiLevelType w:val="multilevel"/>
    <w:tmpl w:val="167C0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656186"/>
    <w:multiLevelType w:val="hybridMultilevel"/>
    <w:tmpl w:val="759C7944"/>
    <w:lvl w:ilvl="0" w:tplc="9948EE3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A54389"/>
    <w:multiLevelType w:val="multilevel"/>
    <w:tmpl w:val="2B744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31363F"/>
    <w:multiLevelType w:val="multilevel"/>
    <w:tmpl w:val="ABFC5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413F32"/>
    <w:multiLevelType w:val="hybridMultilevel"/>
    <w:tmpl w:val="7AA808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D523FF"/>
    <w:multiLevelType w:val="multilevel"/>
    <w:tmpl w:val="70922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2606702">
    <w:abstractNumId w:val="1"/>
  </w:num>
  <w:num w:numId="2" w16cid:durableId="896091173">
    <w:abstractNumId w:val="0"/>
  </w:num>
  <w:num w:numId="3" w16cid:durableId="333532497">
    <w:abstractNumId w:val="5"/>
  </w:num>
  <w:num w:numId="4" w16cid:durableId="1976523083">
    <w:abstractNumId w:val="3"/>
  </w:num>
  <w:num w:numId="5" w16cid:durableId="324237835">
    <w:abstractNumId w:val="2"/>
  </w:num>
  <w:num w:numId="6" w16cid:durableId="11828173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63"/>
    <w:rsid w:val="000070DD"/>
    <w:rsid w:val="00011ABD"/>
    <w:rsid w:val="000277CE"/>
    <w:rsid w:val="00047605"/>
    <w:rsid w:val="00196538"/>
    <w:rsid w:val="001B03EE"/>
    <w:rsid w:val="0025723D"/>
    <w:rsid w:val="00294765"/>
    <w:rsid w:val="002C0BE2"/>
    <w:rsid w:val="002C2D08"/>
    <w:rsid w:val="00315483"/>
    <w:rsid w:val="00315C66"/>
    <w:rsid w:val="003F000D"/>
    <w:rsid w:val="003F6CAB"/>
    <w:rsid w:val="00437519"/>
    <w:rsid w:val="0045463F"/>
    <w:rsid w:val="004A05CD"/>
    <w:rsid w:val="004F2ABD"/>
    <w:rsid w:val="004F3D2F"/>
    <w:rsid w:val="00507894"/>
    <w:rsid w:val="00532040"/>
    <w:rsid w:val="00603215"/>
    <w:rsid w:val="00615437"/>
    <w:rsid w:val="006B5663"/>
    <w:rsid w:val="00707860"/>
    <w:rsid w:val="00766206"/>
    <w:rsid w:val="007C09A0"/>
    <w:rsid w:val="007F5BE7"/>
    <w:rsid w:val="008237AE"/>
    <w:rsid w:val="00854776"/>
    <w:rsid w:val="0085639D"/>
    <w:rsid w:val="008F0C1E"/>
    <w:rsid w:val="008F0D9D"/>
    <w:rsid w:val="009A5F5F"/>
    <w:rsid w:val="00A15624"/>
    <w:rsid w:val="00B641B6"/>
    <w:rsid w:val="00B75180"/>
    <w:rsid w:val="00C016E9"/>
    <w:rsid w:val="00C14BBD"/>
    <w:rsid w:val="00C92971"/>
    <w:rsid w:val="00CB698F"/>
    <w:rsid w:val="00D01EF0"/>
    <w:rsid w:val="00D266B6"/>
    <w:rsid w:val="00D26C31"/>
    <w:rsid w:val="00D312EE"/>
    <w:rsid w:val="00D57118"/>
    <w:rsid w:val="00E34718"/>
    <w:rsid w:val="00F01745"/>
    <w:rsid w:val="00F8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522A2"/>
  <w15:chartTrackingRefBased/>
  <w15:docId w15:val="{CB45804D-A881-0744-9FBB-48C98C49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cy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5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6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6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6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6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6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6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663"/>
    <w:rPr>
      <w:rFonts w:asciiTheme="majorHAnsi" w:eastAsiaTheme="majorEastAsia" w:hAnsiTheme="majorHAnsi" w:cstheme="majorBidi"/>
      <w:noProof/>
      <w:color w:val="2F5496" w:themeColor="accent1" w:themeShade="BF"/>
      <w:sz w:val="40"/>
      <w:szCs w:val="40"/>
      <w:lang w:val="cy-GB"/>
    </w:rPr>
  </w:style>
  <w:style w:type="character" w:customStyle="1" w:styleId="Heading2Char">
    <w:name w:val="Heading 2 Char"/>
    <w:basedOn w:val="DefaultParagraphFont"/>
    <w:link w:val="Heading2"/>
    <w:uiPriority w:val="9"/>
    <w:rsid w:val="006B5663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cy-GB"/>
    </w:rPr>
  </w:style>
  <w:style w:type="character" w:customStyle="1" w:styleId="Heading3Char">
    <w:name w:val="Heading 3 Char"/>
    <w:basedOn w:val="DefaultParagraphFont"/>
    <w:link w:val="Heading3"/>
    <w:uiPriority w:val="9"/>
    <w:rsid w:val="006B5663"/>
    <w:rPr>
      <w:rFonts w:eastAsiaTheme="majorEastAsia" w:cstheme="majorBidi"/>
      <w:noProof/>
      <w:color w:val="2F5496" w:themeColor="accent1" w:themeShade="BF"/>
      <w:sz w:val="28"/>
      <w:szCs w:val="28"/>
      <w:lang w:val="cy-GB"/>
    </w:rPr>
  </w:style>
  <w:style w:type="character" w:customStyle="1" w:styleId="Heading4Char">
    <w:name w:val="Heading 4 Char"/>
    <w:basedOn w:val="DefaultParagraphFont"/>
    <w:link w:val="Heading4"/>
    <w:uiPriority w:val="9"/>
    <w:rsid w:val="006B5663"/>
    <w:rPr>
      <w:rFonts w:eastAsiaTheme="majorEastAsia" w:cstheme="majorBidi"/>
      <w:i/>
      <w:iCs/>
      <w:noProof/>
      <w:color w:val="2F5496" w:themeColor="accent1" w:themeShade="BF"/>
      <w:lang w:val="cy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663"/>
    <w:rPr>
      <w:rFonts w:eastAsiaTheme="majorEastAsia" w:cstheme="majorBidi"/>
      <w:noProof/>
      <w:color w:val="2F5496" w:themeColor="accent1" w:themeShade="BF"/>
      <w:lang w:val="cy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663"/>
    <w:rPr>
      <w:rFonts w:eastAsiaTheme="majorEastAsia" w:cstheme="majorBidi"/>
      <w:i/>
      <w:iCs/>
      <w:noProof/>
      <w:color w:val="595959" w:themeColor="text1" w:themeTint="A6"/>
      <w:lang w:val="cy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663"/>
    <w:rPr>
      <w:rFonts w:eastAsiaTheme="majorEastAsia" w:cstheme="majorBidi"/>
      <w:noProof/>
      <w:color w:val="595959" w:themeColor="text1" w:themeTint="A6"/>
      <w:lang w:val="cy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663"/>
    <w:rPr>
      <w:rFonts w:eastAsiaTheme="majorEastAsia" w:cstheme="majorBidi"/>
      <w:i/>
      <w:iCs/>
      <w:noProof/>
      <w:color w:val="272727" w:themeColor="text1" w:themeTint="D8"/>
      <w:lang w:val="cy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663"/>
    <w:rPr>
      <w:rFonts w:eastAsiaTheme="majorEastAsia" w:cstheme="majorBidi"/>
      <w:noProof/>
      <w:color w:val="272727" w:themeColor="text1" w:themeTint="D8"/>
      <w:lang w:val="cy-GB"/>
    </w:rPr>
  </w:style>
  <w:style w:type="paragraph" w:styleId="Title">
    <w:name w:val="Title"/>
    <w:basedOn w:val="Normal"/>
    <w:next w:val="Normal"/>
    <w:link w:val="TitleChar"/>
    <w:uiPriority w:val="10"/>
    <w:qFormat/>
    <w:rsid w:val="006B5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663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cy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6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663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cy-GB"/>
    </w:rPr>
  </w:style>
  <w:style w:type="paragraph" w:styleId="Quote">
    <w:name w:val="Quote"/>
    <w:basedOn w:val="Normal"/>
    <w:next w:val="Normal"/>
    <w:link w:val="QuoteChar"/>
    <w:uiPriority w:val="29"/>
    <w:qFormat/>
    <w:rsid w:val="006B56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663"/>
    <w:rPr>
      <w:i/>
      <w:iCs/>
      <w:noProof/>
      <w:color w:val="404040" w:themeColor="text1" w:themeTint="BF"/>
      <w:lang w:val="cy-GB"/>
    </w:rPr>
  </w:style>
  <w:style w:type="paragraph" w:styleId="ListParagraph">
    <w:name w:val="List Paragraph"/>
    <w:basedOn w:val="Normal"/>
    <w:uiPriority w:val="34"/>
    <w:qFormat/>
    <w:rsid w:val="006B56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6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6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663"/>
    <w:rPr>
      <w:i/>
      <w:iCs/>
      <w:noProof/>
      <w:color w:val="2F5496" w:themeColor="accent1" w:themeShade="BF"/>
      <w:lang w:val="cy-GB"/>
    </w:rPr>
  </w:style>
  <w:style w:type="character" w:styleId="IntenseReference">
    <w:name w:val="Intense Reference"/>
    <w:basedOn w:val="DefaultParagraphFont"/>
    <w:uiPriority w:val="32"/>
    <w:qFormat/>
    <w:rsid w:val="006B5663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6B56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99"/>
    <w:qFormat/>
    <w:rsid w:val="006B5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B566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B56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B56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315C6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277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7CE"/>
    <w:rPr>
      <w:noProof/>
      <w:lang w:val="cy-GB"/>
    </w:rPr>
  </w:style>
  <w:style w:type="paragraph" w:styleId="Footer">
    <w:name w:val="footer"/>
    <w:basedOn w:val="Normal"/>
    <w:link w:val="FooterChar"/>
    <w:uiPriority w:val="99"/>
    <w:unhideWhenUsed/>
    <w:rsid w:val="000277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7CE"/>
    <w:rPr>
      <w:noProof/>
      <w:lang w:val="cy-GB"/>
    </w:rPr>
  </w:style>
  <w:style w:type="paragraph" w:styleId="NormalWeb">
    <w:name w:val="Normal (Web)"/>
    <w:basedOn w:val="Normal"/>
    <w:uiPriority w:val="99"/>
    <w:semiHidden/>
    <w:unhideWhenUsed/>
    <w:rsid w:val="002C0BE2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kern w:val="0"/>
      <w:lang w:val="en-EG"/>
      <w14:ligatures w14:val="none"/>
    </w:rPr>
  </w:style>
  <w:style w:type="character" w:customStyle="1" w:styleId="katex-mathml">
    <w:name w:val="katex-mathml"/>
    <w:basedOn w:val="DefaultParagraphFont"/>
    <w:rsid w:val="002C0BE2"/>
  </w:style>
  <w:style w:type="character" w:customStyle="1" w:styleId="mord">
    <w:name w:val="mord"/>
    <w:basedOn w:val="DefaultParagraphFont"/>
    <w:rsid w:val="002C0BE2"/>
  </w:style>
  <w:style w:type="character" w:customStyle="1" w:styleId="mrel">
    <w:name w:val="mrel"/>
    <w:basedOn w:val="DefaultParagraphFont"/>
    <w:rsid w:val="002C0BE2"/>
  </w:style>
  <w:style w:type="character" w:customStyle="1" w:styleId="mbin">
    <w:name w:val="mbin"/>
    <w:basedOn w:val="DefaultParagraphFont"/>
    <w:rsid w:val="002C0BE2"/>
  </w:style>
  <w:style w:type="character" w:customStyle="1" w:styleId="mpunct">
    <w:name w:val="mpunct"/>
    <w:basedOn w:val="DefaultParagraphFont"/>
    <w:rsid w:val="002C0BE2"/>
  </w:style>
  <w:style w:type="character" w:customStyle="1" w:styleId="vlist-s">
    <w:name w:val="vlist-s"/>
    <w:basedOn w:val="DefaultParagraphFont"/>
    <w:rsid w:val="002C0BE2"/>
  </w:style>
  <w:style w:type="character" w:styleId="Emphasis">
    <w:name w:val="Emphasis"/>
    <w:basedOn w:val="DefaultParagraphFont"/>
    <w:uiPriority w:val="20"/>
    <w:qFormat/>
    <w:rsid w:val="002C0B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729</Words>
  <Characters>15561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.mohamed</dc:creator>
  <cp:keywords/>
  <dc:description/>
  <cp:lastModifiedBy>AHMED.mohamed</cp:lastModifiedBy>
  <cp:revision>3</cp:revision>
  <dcterms:created xsi:type="dcterms:W3CDTF">2025-08-13T00:03:00Z</dcterms:created>
  <dcterms:modified xsi:type="dcterms:W3CDTF">2025-08-13T00:42:00Z</dcterms:modified>
</cp:coreProperties>
</file>